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B2D52" w14:textId="5BCE2D4F" w:rsidR="004038F0" w:rsidRPr="003632A3" w:rsidRDefault="0445F26F" w:rsidP="00F65C6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Information: </w:t>
      </w:r>
      <w:r w:rsidRPr="003632A3">
        <w:rPr>
          <w:rFonts w:ascii="Times New Roman" w:eastAsia="Times New Roman" w:hAnsi="Times New Roman" w:cs="Times New Roman"/>
          <w:sz w:val="24"/>
          <w:szCs w:val="24"/>
        </w:rPr>
        <w:t>The perceived beauty of art is not strongly calibrated to the statistical regularities of real-world scenes.</w:t>
      </w:r>
    </w:p>
    <w:p w14:paraId="0FAD172E" w14:textId="7E5EED44" w:rsidR="0060720B" w:rsidRPr="003632A3" w:rsidRDefault="0060720B" w:rsidP="00F65C6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57116F" w14:textId="5DD72845" w:rsidR="04851832" w:rsidRPr="003632A3" w:rsidRDefault="64BBAF49" w:rsidP="0485183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rFonts w:ascii="Times New Roman" w:eastAsia="Times New Roman" w:hAnsi="Times New Roman" w:cs="Times New Roman"/>
          <w:sz w:val="24"/>
          <w:szCs w:val="24"/>
        </w:rPr>
        <w:t>Figure S1A</w:t>
      </w:r>
    </w:p>
    <w:p w14:paraId="77610C57" w14:textId="55E91E77" w:rsidR="04851832" w:rsidRPr="003632A3" w:rsidRDefault="04851832" w:rsidP="0485183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noProof/>
          <w:lang w:val="en-IN" w:eastAsia="en-IN"/>
        </w:rPr>
        <w:drawing>
          <wp:inline distT="0" distB="0" distL="0" distR="0" wp14:anchorId="614ADC79" wp14:editId="67131BA9">
            <wp:extent cx="5667374" cy="5724524"/>
            <wp:effectExtent l="0" t="0" r="0" b="0"/>
            <wp:docPr id="768218269" name="Picture 768218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4" cy="572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57125" w14:textId="20276DFA" w:rsidR="04851832" w:rsidRPr="003632A3" w:rsidRDefault="64BBAF49" w:rsidP="0485183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rFonts w:ascii="Times New Roman" w:eastAsia="Times New Roman" w:hAnsi="Times New Roman" w:cs="Times New Roman"/>
          <w:sz w:val="24"/>
          <w:szCs w:val="24"/>
        </w:rPr>
        <w:t>Figure S1B</w:t>
      </w:r>
    </w:p>
    <w:p w14:paraId="4F7EDFF6" w14:textId="4A44B61B" w:rsidR="64BBAF49" w:rsidRPr="003632A3" w:rsidRDefault="64BBAF49" w:rsidP="64BBAF49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noProof/>
          <w:lang w:val="en-IN" w:eastAsia="en-IN"/>
        </w:rPr>
        <w:drawing>
          <wp:inline distT="0" distB="0" distL="0" distR="0" wp14:anchorId="1B2238E8" wp14:editId="09E9BD62">
            <wp:extent cx="5667374" cy="5724524"/>
            <wp:effectExtent l="0" t="0" r="0" b="0"/>
            <wp:docPr id="2093125673" name="Picture 20931256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4" cy="572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26AF7" w14:textId="49A19E20" w:rsidR="04851832" w:rsidRPr="003632A3" w:rsidRDefault="04851832" w:rsidP="0485183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014047" w14:textId="49A6101C" w:rsidR="0060720B" w:rsidRPr="003632A3" w:rsidRDefault="04851832" w:rsidP="0ADA44EA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03632A3">
        <w:rPr>
          <w:rFonts w:ascii="Times New Roman" w:eastAsia="Times New Roman" w:hAnsi="Times New Roman" w:cs="Times New Roman"/>
          <w:sz w:val="24"/>
          <w:szCs w:val="24"/>
        </w:rPr>
        <w:t xml:space="preserve"> Histograms of the image statistics of the selected </w:t>
      </w:r>
      <w:proofErr w:type="spellStart"/>
      <w:r w:rsidRPr="003632A3">
        <w:rPr>
          <w:rFonts w:ascii="Times New Roman" w:eastAsia="Times New Roman" w:hAnsi="Times New Roman" w:cs="Times New Roman"/>
          <w:sz w:val="24"/>
          <w:szCs w:val="24"/>
        </w:rPr>
        <w:t>JenAesthetics</w:t>
      </w:r>
      <w:proofErr w:type="spellEnd"/>
      <w:r w:rsidRPr="003632A3">
        <w:rPr>
          <w:rFonts w:ascii="Times New Roman" w:eastAsia="Times New Roman" w:hAnsi="Times New Roman" w:cs="Times New Roman"/>
          <w:sz w:val="24"/>
          <w:szCs w:val="24"/>
        </w:rPr>
        <w:t xml:space="preserve"> artworks (all genres: S1A; landscapes: S1B), with the real-world scene mean (+/- 1SD) for that image statistic given below the histogram.   </w:t>
      </w:r>
    </w:p>
    <w:p w14:paraId="062895DA" w14:textId="040383B9" w:rsidR="004038F0" w:rsidRPr="003632A3" w:rsidRDefault="004038F0" w:rsidP="66F0F6A9">
      <w:pPr>
        <w:spacing w:after="16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44C497" w14:textId="39884F61" w:rsidR="66F0F6A9" w:rsidRPr="003632A3" w:rsidRDefault="60B1752E" w:rsidP="66F0F6A9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2A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.</w:t>
      </w:r>
      <w:r w:rsidRPr="003632A3">
        <w:rPr>
          <w:rFonts w:ascii="Times New Roman" w:eastAsia="Times New Roman" w:hAnsi="Times New Roman" w:cs="Times New Roman"/>
          <w:sz w:val="24"/>
          <w:szCs w:val="24"/>
        </w:rPr>
        <w:t xml:space="preserve"> VIP scores from each of the PLSR models using the art’s image statistics (Art), and the art’s image statistics expressed relative to the image statistics of the real-world scenes (Real-world) to predict beauty ratings for all genres of paintings, and landscapes and portraits separately.  The VIP scores for the real-world portrait PLSR are not shown since the variance explained by this model was not greater than the 95</w:t>
      </w:r>
      <w:r w:rsidRPr="003632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3632A3">
        <w:rPr>
          <w:rFonts w:ascii="Times New Roman" w:eastAsia="Times New Roman" w:hAnsi="Times New Roman" w:cs="Times New Roman"/>
          <w:sz w:val="24"/>
          <w:szCs w:val="24"/>
        </w:rPr>
        <w:t xml:space="preserve"> percentiles of the variance explained by the permutations.  Values above the criterion of 1.25 are shown in bold. </w:t>
      </w:r>
    </w:p>
    <w:tbl>
      <w:tblPr>
        <w:tblW w:w="7623" w:type="dxa"/>
        <w:tblLayout w:type="fixed"/>
        <w:tblLook w:val="0600" w:firstRow="0" w:lastRow="0" w:firstColumn="0" w:lastColumn="0" w:noHBand="1" w:noVBand="1"/>
      </w:tblPr>
      <w:tblGrid>
        <w:gridCol w:w="2073"/>
        <w:gridCol w:w="1110"/>
        <w:gridCol w:w="1110"/>
        <w:gridCol w:w="1110"/>
        <w:gridCol w:w="1110"/>
        <w:gridCol w:w="1110"/>
      </w:tblGrid>
      <w:tr w:rsidR="00F65C67" w:rsidRPr="003632A3" w14:paraId="26D6A7AA" w14:textId="5D9CFB17" w:rsidTr="66F0F6A9">
        <w:trPr>
          <w:trHeight w:val="51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C556" w14:textId="2555D72A" w:rsidR="00F65C67" w:rsidRPr="003632A3" w:rsidRDefault="00F65C67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A33B50" w14:textId="69C29AC4" w:rsidR="00F65C67" w:rsidRPr="003632A3" w:rsidRDefault="66F0F6A9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age statistic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19AF" w14:textId="68A517CF" w:rsidR="66F0F6A9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</w:p>
          <w:p w14:paraId="16273B57" w14:textId="23D805BD" w:rsidR="00F65C67" w:rsidRPr="003632A3" w:rsidRDefault="66F0F6A9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ll genr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524B" w14:textId="032E6613" w:rsidR="66F0F6A9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</w:p>
          <w:p w14:paraId="7A1C32D2" w14:textId="255AC071" w:rsidR="00F65C67" w:rsidRPr="003632A3" w:rsidRDefault="66F0F6A9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landscap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D197" w14:textId="0BFBA3BD" w:rsidR="66F0F6A9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</w:p>
          <w:p w14:paraId="2687D036" w14:textId="33646B28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portrait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DF56" w14:textId="7E1BEE71" w:rsidR="66F0F6A9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Real-world</w:t>
            </w:r>
          </w:p>
          <w:p w14:paraId="0AD9E177" w14:textId="6E158DEC" w:rsidR="0445F26F" w:rsidRPr="003632A3" w:rsidRDefault="66F0F6A9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ll genr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2CB4" w14:textId="7E118A34" w:rsidR="66F0F6A9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Real-world</w:t>
            </w:r>
          </w:p>
          <w:p w14:paraId="07371A40" w14:textId="20C701F7" w:rsidR="0445F26F" w:rsidRPr="003632A3" w:rsidRDefault="66F0F6A9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landscapes</w:t>
            </w:r>
          </w:p>
        </w:tc>
      </w:tr>
      <w:tr w:rsidR="00F65C67" w:rsidRPr="003632A3" w14:paraId="5909B606" w14:textId="06567926" w:rsidTr="66F0F6A9">
        <w:trPr>
          <w:trHeight w:val="51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E486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Lacunarity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B243" w14:textId="73662ADF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760E" w14:textId="54FACEA1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F00E" w14:textId="5E9A6A8A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7BBB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2C77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65C67" w:rsidRPr="003632A3" w14:paraId="2D0E7EFD" w14:textId="457F7C80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F432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traight Edge Density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1CAC" w14:textId="7CAA1358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CBA5" w14:textId="65A5B66D" w:rsidR="00F65C67" w:rsidRPr="003632A3" w:rsidRDefault="0445F26F" w:rsidP="4EC6DDF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0955" w14:textId="30FA21E7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09E8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1879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67</w:t>
            </w:r>
          </w:p>
        </w:tc>
      </w:tr>
      <w:tr w:rsidR="00F65C67" w:rsidRPr="003632A3" w14:paraId="735107E3" w14:textId="683B3A2D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881A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Curved Edge Density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1F45" w14:textId="4BBF457B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5B08" w14:textId="498145C4" w:rsidR="00F65C67" w:rsidRPr="003632A3" w:rsidRDefault="0445F26F" w:rsidP="4A5DC0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779A" w14:textId="74F1B781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5BBE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5130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.03 </w:t>
            </w:r>
          </w:p>
        </w:tc>
      </w:tr>
      <w:tr w:rsidR="00F65C67" w:rsidRPr="003632A3" w14:paraId="38DD47BD" w14:textId="31FD6F20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8255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BBE4" w14:textId="2EFA55FC" w:rsidR="00F65C67" w:rsidRPr="003632A3" w:rsidRDefault="0445F26F" w:rsidP="4EC6DDF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D877" w14:textId="140C53F8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6752" w14:textId="191723A5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BE16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7636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65C67" w:rsidRPr="003632A3" w14:paraId="6CC83F46" w14:textId="39625102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F6D4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of Luminance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DC57" w14:textId="47D57B2F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12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A75B" w14:textId="3659C999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6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55B4" w14:textId="7064AC07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3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F508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1917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65C67" w:rsidRPr="003632A3" w14:paraId="681DBA61" w14:textId="75B43189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4BE0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Mean S/(L+M)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BC7F" w14:textId="67B43088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321A" w14:textId="075F5282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4EA6" w14:textId="129F0C01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CCD0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52B7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65C67" w:rsidRPr="003632A3" w14:paraId="19ED7D75" w14:textId="6F1AC858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F826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of S/(L+M)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ACA2" w14:textId="35665BDC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B318" w14:textId="7DE21670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916F" w14:textId="75036017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9019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2943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3</w:t>
            </w:r>
          </w:p>
        </w:tc>
      </w:tr>
      <w:tr w:rsidR="00F65C67" w:rsidRPr="003632A3" w14:paraId="1128D4A3" w14:textId="0DB120FA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ADE5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Mean L/(L+M)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1377" w14:textId="2C5B959C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9DEF" w14:textId="424B19AD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311D" w14:textId="4E27F191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5EA5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F3A4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65C67" w:rsidRPr="003632A3" w14:paraId="24D6DD0D" w14:textId="54A4073E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1999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of L/(L+M)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FF1D" w14:textId="48DD34B3" w:rsidR="00F65C67" w:rsidRPr="003632A3" w:rsidRDefault="0445F26F" w:rsidP="4EC6DDF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D108" w14:textId="07517823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25E5" w14:textId="48C235A8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3A1E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5E71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65C67" w:rsidRPr="003632A3" w14:paraId="470FD64E" w14:textId="0649683B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F797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Mean Saturation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3AB8" w14:textId="5CDDDFCE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56AB" w14:textId="05A3B02D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8AC1" w14:textId="56CD6707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0CFD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A29F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65C67" w:rsidRPr="003632A3" w14:paraId="7D6230F9" w14:textId="5F5975C3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55A9" w14:textId="77777777" w:rsidR="00F65C67" w:rsidRPr="003632A3" w:rsidRDefault="4EC6DDF6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of Saturation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20BE" w14:textId="195EE423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E586" w14:textId="1BC5150F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3D71" w14:textId="2AB19794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474B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CC1A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F65C67" w:rsidRPr="003632A3" w14:paraId="19E8FC26" w14:textId="6D17FC1A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C4DB" w14:textId="77777777" w:rsidR="00F65C67" w:rsidRPr="003632A3" w:rsidRDefault="4EC6DDF6" w:rsidP="00A26B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Natural chromatic elongation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DDE6" w14:textId="0FC22DF9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A051" w14:textId="1BA10EE3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704C" w14:textId="1E569369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7764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5 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4A3D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bookmarkStart w:id="0" w:name="_GoBack"/>
            <w:bookmarkEnd w:id="0"/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5C67" w:rsidRPr="003632A3" w14:paraId="4B37B61E" w14:textId="527B46CF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048A" w14:textId="77777777" w:rsidR="00F65C67" w:rsidRPr="003632A3" w:rsidRDefault="4EC6DDF6" w:rsidP="00A26B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Angle of Maximum Color Variance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E798" w14:textId="45DF0B5B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4F" w14:textId="7DCCA4CB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E975" w14:textId="262409BD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5170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30 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B407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65C67" w:rsidRPr="003632A3" w14:paraId="4296C9B3" w14:textId="0019C192" w:rsidTr="66F0F6A9">
        <w:trPr>
          <w:trHeight w:val="517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7850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Spectral Slope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5F9D" w14:textId="0B674996" w:rsidR="00F65C67" w:rsidRPr="003632A3" w:rsidRDefault="0445F26F" w:rsidP="101351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FFF9" w14:textId="44A356D2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96BC" w14:textId="6DA07308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6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76D7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44 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4BF1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F65C67" w:rsidRPr="00353B3D" w14:paraId="5B631C08" w14:textId="303B3CAB" w:rsidTr="66F0F6A9">
        <w:trPr>
          <w:trHeight w:val="51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B47E" w14:textId="77777777" w:rsidR="00F65C67" w:rsidRPr="003632A3" w:rsidRDefault="00F65C67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Fractal Dimension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FECB" w14:textId="4153854A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945B" w14:textId="2E667C22" w:rsidR="00F65C67" w:rsidRPr="003632A3" w:rsidRDefault="0445F26F" w:rsidP="00A26B8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3AE1" w14:textId="7B1640B0" w:rsidR="0445F26F" w:rsidRPr="003632A3" w:rsidRDefault="66F0F6A9" w:rsidP="66F0F6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F71AB" w14:textId="77777777" w:rsidR="0445F26F" w:rsidRPr="003632A3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E186" w14:textId="77777777" w:rsidR="0445F26F" w:rsidRDefault="0445F26F" w:rsidP="0445F2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2A3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09CF7354" w14:textId="1B434CDF" w:rsidR="00B02246" w:rsidRDefault="00B02246" w:rsidP="0445F26F">
      <w:pPr>
        <w:spacing w:after="160" w:line="360" w:lineRule="auto"/>
      </w:pPr>
    </w:p>
    <w:sectPr w:rsidR="00B02246" w:rsidSect="00363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C67"/>
    <w:rsid w:val="000561AF"/>
    <w:rsid w:val="00085296"/>
    <w:rsid w:val="001B235B"/>
    <w:rsid w:val="00292BBE"/>
    <w:rsid w:val="003632A3"/>
    <w:rsid w:val="004038F0"/>
    <w:rsid w:val="00416C17"/>
    <w:rsid w:val="0059017A"/>
    <w:rsid w:val="00592417"/>
    <w:rsid w:val="0060720B"/>
    <w:rsid w:val="006B4759"/>
    <w:rsid w:val="00725C4F"/>
    <w:rsid w:val="008223A6"/>
    <w:rsid w:val="00895644"/>
    <w:rsid w:val="008A7D95"/>
    <w:rsid w:val="00A20C9F"/>
    <w:rsid w:val="00A33EA6"/>
    <w:rsid w:val="00A560A4"/>
    <w:rsid w:val="00A863FE"/>
    <w:rsid w:val="00AA444F"/>
    <w:rsid w:val="00B02246"/>
    <w:rsid w:val="00B37FEA"/>
    <w:rsid w:val="00B802C0"/>
    <w:rsid w:val="00BC7F77"/>
    <w:rsid w:val="00BD7015"/>
    <w:rsid w:val="00C64688"/>
    <w:rsid w:val="00CD7A5B"/>
    <w:rsid w:val="00CE2B4A"/>
    <w:rsid w:val="00D06229"/>
    <w:rsid w:val="00F6356C"/>
    <w:rsid w:val="00F63623"/>
    <w:rsid w:val="00F65C67"/>
    <w:rsid w:val="00F76F9E"/>
    <w:rsid w:val="00FB719E"/>
    <w:rsid w:val="0445F26F"/>
    <w:rsid w:val="04851832"/>
    <w:rsid w:val="0ADA44EA"/>
    <w:rsid w:val="10135112"/>
    <w:rsid w:val="1175EDBD"/>
    <w:rsid w:val="396F9560"/>
    <w:rsid w:val="39DD33CC"/>
    <w:rsid w:val="4021F6F6"/>
    <w:rsid w:val="420BCEB9"/>
    <w:rsid w:val="43D5E91C"/>
    <w:rsid w:val="4A5DC0E4"/>
    <w:rsid w:val="4C5A4976"/>
    <w:rsid w:val="4EC6DDF6"/>
    <w:rsid w:val="60B1752E"/>
    <w:rsid w:val="64BBAF49"/>
    <w:rsid w:val="66F0F6A9"/>
    <w:rsid w:val="6F76E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881B4"/>
  <w15:chartTrackingRefBased/>
  <w15:docId w15:val="{C12F9E61-73B4-486E-9FCF-D1A0E3BA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C67"/>
    <w:pPr>
      <w:spacing w:after="0" w:line="276" w:lineRule="auto"/>
    </w:pPr>
    <w:rPr>
      <w:rFonts w:ascii="Arial" w:eastAsia="Arial" w:hAnsi="Arial" w:cs="Arial"/>
      <w:kern w:val="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4759"/>
    <w:pPr>
      <w:spacing w:after="0" w:line="240" w:lineRule="auto"/>
    </w:pPr>
    <w:rPr>
      <w:rFonts w:ascii="Arial" w:eastAsia="Arial" w:hAnsi="Arial" w:cs="Arial"/>
      <w:kern w:val="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B4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759"/>
    <w:rPr>
      <w:rFonts w:ascii="Arial" w:eastAsia="Arial" w:hAnsi="Arial" w:cs="Arial"/>
      <w:kern w:val="0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759"/>
    <w:rPr>
      <w:rFonts w:ascii="Arial" w:eastAsia="Arial" w:hAnsi="Arial" w:cs="Arial"/>
      <w:b/>
      <w:bCs/>
      <w:kern w:val="0"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038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wartz</dc:creator>
  <cp:keywords/>
  <dc:description/>
  <cp:lastModifiedBy>Rbhuvaneswari Ravi C</cp:lastModifiedBy>
  <cp:revision>14</cp:revision>
  <dcterms:created xsi:type="dcterms:W3CDTF">2024-04-29T14:44:00Z</dcterms:created>
  <dcterms:modified xsi:type="dcterms:W3CDTF">2024-08-08T15:43:00Z</dcterms:modified>
</cp:coreProperties>
</file>